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634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4"/>
        <w:gridCol w:w="1629"/>
        <w:gridCol w:w="1417"/>
        <w:gridCol w:w="1418"/>
        <w:gridCol w:w="1417"/>
        <w:gridCol w:w="1559"/>
      </w:tblGrid>
      <w:tr w:rsidR="00712599" w14:paraId="51A468BA" w14:textId="77777777" w:rsidTr="00712599">
        <w:trPr>
          <w:trHeight w:val="416"/>
          <w:jc w:val="center"/>
        </w:trPr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890139" w14:textId="77777777" w:rsidR="00712599" w:rsidRDefault="00712599">
            <w:bookmarkStart w:id="0" w:name="_GoBack"/>
          </w:p>
        </w:tc>
        <w:tc>
          <w:tcPr>
            <w:tcW w:w="58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A00E5BC" w14:textId="77777777" w:rsidR="00712599" w:rsidRDefault="00712599" w:rsidP="00712599">
            <w:pPr>
              <w:jc w:val="center"/>
            </w:pPr>
            <w:r>
              <w:t>CRs Tubas</w:t>
            </w:r>
          </w:p>
        </w:tc>
        <w:tc>
          <w:tcPr>
            <w:tcW w:w="1559" w:type="dxa"/>
            <w:tcBorders>
              <w:left w:val="double" w:sz="4" w:space="0" w:color="auto"/>
              <w:bottom w:val="single" w:sz="4" w:space="0" w:color="auto"/>
            </w:tcBorders>
          </w:tcPr>
          <w:p w14:paraId="3F7A4B38" w14:textId="77777777" w:rsidR="00712599" w:rsidRDefault="00712599" w:rsidP="00712599">
            <w:pPr>
              <w:jc w:val="center"/>
            </w:pPr>
            <w:r>
              <w:t>CRt Nablus</w:t>
            </w:r>
          </w:p>
        </w:tc>
      </w:tr>
      <w:bookmarkEnd w:id="0"/>
      <w:tr w:rsidR="00712599" w14:paraId="61D88B41" w14:textId="77777777" w:rsidTr="00712599">
        <w:trPr>
          <w:jc w:val="center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2890E" w14:textId="77777777" w:rsidR="00C72AC0" w:rsidRDefault="00C72AC0" w:rsidP="00712599">
            <w:pPr>
              <w:jc w:val="center"/>
            </w:pPr>
            <w:r>
              <w:t>Gene name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09DA1" w14:textId="77777777" w:rsidR="00C72AC0" w:rsidRDefault="00C72AC0" w:rsidP="00712599">
            <w:pPr>
              <w:jc w:val="center"/>
            </w:pPr>
            <w:r>
              <w:t>NCBI 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BDE2A" w14:textId="77777777" w:rsidR="00C72AC0" w:rsidRDefault="00C72AC0" w:rsidP="00712599">
            <w:pPr>
              <w:jc w:val="center"/>
            </w:pPr>
            <w:r>
              <w:t>Hit lengt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6BF56" w14:textId="77777777" w:rsidR="00C72AC0" w:rsidRDefault="00C72AC0" w:rsidP="00712599">
            <w:pPr>
              <w:jc w:val="center"/>
            </w:pPr>
            <w:r>
              <w:t>% pairwise identit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E770410" w14:textId="77777777" w:rsidR="00C72AC0" w:rsidRDefault="00C72AC0" w:rsidP="00712599">
            <w:pPr>
              <w:jc w:val="center"/>
            </w:pPr>
            <w:r>
              <w:t>% query coverage</w:t>
            </w:r>
          </w:p>
        </w:tc>
        <w:tc>
          <w:tcPr>
            <w:tcW w:w="155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06E387AC" w14:textId="77777777" w:rsidR="00C72AC0" w:rsidRDefault="00712599" w:rsidP="00712599">
            <w:pPr>
              <w:jc w:val="center"/>
            </w:pPr>
            <w:r>
              <w:t>%pairwise identity</w:t>
            </w:r>
          </w:p>
        </w:tc>
      </w:tr>
      <w:tr w:rsidR="00712599" w14:paraId="33E57CDE" w14:textId="77777777" w:rsidTr="00712599">
        <w:trPr>
          <w:jc w:val="center"/>
        </w:trPr>
        <w:tc>
          <w:tcPr>
            <w:tcW w:w="219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B63182D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S rRNA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3A34ED7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Q1164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B145571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61E8087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bottom"/>
          </w:tcPr>
          <w:p w14:paraId="0B35A8E4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  <w:left w:val="double" w:sz="4" w:space="0" w:color="auto"/>
            </w:tcBorders>
            <w:vAlign w:val="bottom"/>
          </w:tcPr>
          <w:p w14:paraId="249CF165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2</w:t>
            </w:r>
          </w:p>
        </w:tc>
      </w:tr>
      <w:tr w:rsidR="00712599" w14:paraId="6FDC458E" w14:textId="77777777" w:rsidTr="00712599">
        <w:trPr>
          <w:jc w:val="center"/>
        </w:trPr>
        <w:tc>
          <w:tcPr>
            <w:tcW w:w="2194" w:type="dxa"/>
            <w:tcBorders>
              <w:right w:val="single" w:sz="4" w:space="0" w:color="auto"/>
            </w:tcBorders>
            <w:vAlign w:val="bottom"/>
          </w:tcPr>
          <w:p w14:paraId="05F42DF0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oB</w:t>
            </w:r>
          </w:p>
        </w:tc>
        <w:tc>
          <w:tcPr>
            <w:tcW w:w="162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3930923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P98533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AD238FD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DE1215F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4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vAlign w:val="bottom"/>
          </w:tcPr>
          <w:p w14:paraId="30C9FCB9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bottom"/>
          </w:tcPr>
          <w:p w14:paraId="4FF11C6C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2</w:t>
            </w:r>
          </w:p>
        </w:tc>
      </w:tr>
      <w:tr w:rsidR="00712599" w14:paraId="2C13AD6F" w14:textId="77777777" w:rsidTr="00712599">
        <w:trPr>
          <w:jc w:val="center"/>
        </w:trPr>
        <w:tc>
          <w:tcPr>
            <w:tcW w:w="2194" w:type="dxa"/>
            <w:tcBorders>
              <w:right w:val="single" w:sz="4" w:space="0" w:color="auto"/>
            </w:tcBorders>
            <w:vAlign w:val="bottom"/>
          </w:tcPr>
          <w:p w14:paraId="70654F1F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oB</w:t>
            </w:r>
          </w:p>
        </w:tc>
        <w:tc>
          <w:tcPr>
            <w:tcW w:w="162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9993FE2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P98533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734C966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F1F111E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4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vAlign w:val="bottom"/>
          </w:tcPr>
          <w:p w14:paraId="35E0752E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bottom"/>
          </w:tcPr>
          <w:p w14:paraId="7EFC31E9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2</w:t>
            </w:r>
          </w:p>
        </w:tc>
      </w:tr>
      <w:tr w:rsidR="00712599" w14:paraId="794754E4" w14:textId="77777777" w:rsidTr="00712599">
        <w:trPr>
          <w:jc w:val="center"/>
        </w:trPr>
        <w:tc>
          <w:tcPr>
            <w:tcW w:w="2194" w:type="dxa"/>
            <w:tcBorders>
              <w:right w:val="single" w:sz="4" w:space="0" w:color="auto"/>
            </w:tcBorders>
            <w:vAlign w:val="bottom"/>
          </w:tcPr>
          <w:p w14:paraId="09F1437C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at shock protein</w:t>
            </w:r>
          </w:p>
        </w:tc>
        <w:tc>
          <w:tcPr>
            <w:tcW w:w="162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7B69C74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P98542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39CCEA8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1B0C592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vAlign w:val="bottom"/>
          </w:tcPr>
          <w:p w14:paraId="659830E7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bottom"/>
          </w:tcPr>
          <w:p w14:paraId="1A98F6F8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2</w:t>
            </w:r>
          </w:p>
        </w:tc>
      </w:tr>
      <w:tr w:rsidR="00712599" w14:paraId="0DDC6E65" w14:textId="77777777" w:rsidTr="00712599">
        <w:trPr>
          <w:jc w:val="center"/>
        </w:trPr>
        <w:tc>
          <w:tcPr>
            <w:tcW w:w="2194" w:type="dxa"/>
            <w:tcBorders>
              <w:right w:val="single" w:sz="4" w:space="0" w:color="auto"/>
            </w:tcBorders>
            <w:vAlign w:val="bottom"/>
          </w:tcPr>
          <w:p w14:paraId="4090B600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at shock protein</w:t>
            </w:r>
          </w:p>
        </w:tc>
        <w:tc>
          <w:tcPr>
            <w:tcW w:w="162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AA2EB8E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P98542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3359FD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810099C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vAlign w:val="bottom"/>
          </w:tcPr>
          <w:p w14:paraId="1A4DA98C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bottom"/>
          </w:tcPr>
          <w:p w14:paraId="306E2DB6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2</w:t>
            </w:r>
          </w:p>
        </w:tc>
      </w:tr>
      <w:tr w:rsidR="00712599" w14:paraId="66377658" w14:textId="77777777" w:rsidTr="00712599">
        <w:trPr>
          <w:jc w:val="center"/>
        </w:trPr>
        <w:tc>
          <w:tcPr>
            <w:tcW w:w="2194" w:type="dxa"/>
            <w:tcBorders>
              <w:right w:val="single" w:sz="4" w:space="0" w:color="auto"/>
            </w:tcBorders>
            <w:vAlign w:val="bottom"/>
          </w:tcPr>
          <w:p w14:paraId="5C83D2E9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EL</w:t>
            </w:r>
          </w:p>
        </w:tc>
        <w:tc>
          <w:tcPr>
            <w:tcW w:w="162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83F13A7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P98552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6E1D3CC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08702B1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5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vAlign w:val="bottom"/>
          </w:tcPr>
          <w:p w14:paraId="267F0204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bottom"/>
          </w:tcPr>
          <w:p w14:paraId="717D1264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8</w:t>
            </w:r>
          </w:p>
        </w:tc>
      </w:tr>
      <w:tr w:rsidR="00712599" w14:paraId="1E1EB611" w14:textId="77777777" w:rsidTr="00712599">
        <w:trPr>
          <w:jc w:val="center"/>
        </w:trPr>
        <w:tc>
          <w:tcPr>
            <w:tcW w:w="2194" w:type="dxa"/>
            <w:tcBorders>
              <w:right w:val="single" w:sz="4" w:space="0" w:color="auto"/>
            </w:tcBorders>
            <w:vAlign w:val="bottom"/>
          </w:tcPr>
          <w:p w14:paraId="78C3FD16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EL</w:t>
            </w:r>
          </w:p>
        </w:tc>
        <w:tc>
          <w:tcPr>
            <w:tcW w:w="162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D11D25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P98552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E57DA80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6633F9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5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vAlign w:val="bottom"/>
          </w:tcPr>
          <w:p w14:paraId="0AE49846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bottom"/>
          </w:tcPr>
          <w:p w14:paraId="7EB26D79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8</w:t>
            </w:r>
          </w:p>
        </w:tc>
      </w:tr>
      <w:tr w:rsidR="00712599" w14:paraId="7EA20026" w14:textId="77777777" w:rsidTr="00712599">
        <w:trPr>
          <w:jc w:val="center"/>
        </w:trPr>
        <w:tc>
          <w:tcPr>
            <w:tcW w:w="2194" w:type="dxa"/>
            <w:tcBorders>
              <w:right w:val="single" w:sz="4" w:space="0" w:color="auto"/>
            </w:tcBorders>
            <w:vAlign w:val="bottom"/>
          </w:tcPr>
          <w:p w14:paraId="1B3B6E70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S rRNA</w:t>
            </w:r>
          </w:p>
        </w:tc>
        <w:tc>
          <w:tcPr>
            <w:tcW w:w="162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208845F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P99475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CB0781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EBB549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7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vAlign w:val="bottom"/>
          </w:tcPr>
          <w:p w14:paraId="3B9667B1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bottom"/>
          </w:tcPr>
          <w:p w14:paraId="1414D7A8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2</w:t>
            </w:r>
          </w:p>
        </w:tc>
      </w:tr>
      <w:tr w:rsidR="00712599" w14:paraId="7AA2CE4D" w14:textId="77777777" w:rsidTr="00712599">
        <w:trPr>
          <w:jc w:val="center"/>
        </w:trPr>
        <w:tc>
          <w:tcPr>
            <w:tcW w:w="2194" w:type="dxa"/>
            <w:tcBorders>
              <w:right w:val="single" w:sz="4" w:space="0" w:color="auto"/>
            </w:tcBorders>
            <w:vAlign w:val="bottom"/>
          </w:tcPr>
          <w:p w14:paraId="27ECB3E2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s rRNA</w:t>
            </w:r>
          </w:p>
        </w:tc>
        <w:tc>
          <w:tcPr>
            <w:tcW w:w="162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EBDA52A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P99475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C7621B7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AF81AB6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7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vAlign w:val="bottom"/>
          </w:tcPr>
          <w:p w14:paraId="0B25788F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bottom"/>
          </w:tcPr>
          <w:p w14:paraId="378EC185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2</w:t>
            </w:r>
          </w:p>
        </w:tc>
      </w:tr>
      <w:tr w:rsidR="00712599" w14:paraId="04BD8F0D" w14:textId="77777777" w:rsidTr="00712599">
        <w:trPr>
          <w:jc w:val="center"/>
        </w:trPr>
        <w:tc>
          <w:tcPr>
            <w:tcW w:w="2194" w:type="dxa"/>
            <w:tcBorders>
              <w:right w:val="single" w:sz="4" w:space="0" w:color="auto"/>
            </w:tcBorders>
            <w:vAlign w:val="bottom"/>
          </w:tcPr>
          <w:p w14:paraId="52D148A6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S rRNA</w:t>
            </w:r>
          </w:p>
        </w:tc>
        <w:tc>
          <w:tcPr>
            <w:tcW w:w="162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DCD8B4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P99484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0724768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B2A4EB3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5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vAlign w:val="bottom"/>
          </w:tcPr>
          <w:p w14:paraId="311A14C7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bottom"/>
          </w:tcPr>
          <w:p w14:paraId="509BD169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</w:tr>
      <w:tr w:rsidR="00712599" w14:paraId="58516FA3" w14:textId="77777777" w:rsidTr="00712599">
        <w:trPr>
          <w:jc w:val="center"/>
        </w:trPr>
        <w:tc>
          <w:tcPr>
            <w:tcW w:w="2194" w:type="dxa"/>
            <w:tcBorders>
              <w:right w:val="single" w:sz="4" w:space="0" w:color="auto"/>
            </w:tcBorders>
            <w:vAlign w:val="bottom"/>
          </w:tcPr>
          <w:p w14:paraId="77259A65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S rRNA</w:t>
            </w:r>
          </w:p>
        </w:tc>
        <w:tc>
          <w:tcPr>
            <w:tcW w:w="162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8A10920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P99484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4E81B51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6CD4A8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5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vAlign w:val="bottom"/>
          </w:tcPr>
          <w:p w14:paraId="55270FE4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bottom"/>
          </w:tcPr>
          <w:p w14:paraId="56997605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</w:tr>
      <w:tr w:rsidR="00712599" w14:paraId="18FE8F6B" w14:textId="77777777" w:rsidTr="00712599">
        <w:trPr>
          <w:jc w:val="center"/>
        </w:trPr>
        <w:tc>
          <w:tcPr>
            <w:tcW w:w="2194" w:type="dxa"/>
            <w:tcBorders>
              <w:right w:val="single" w:sz="4" w:space="0" w:color="auto"/>
            </w:tcBorders>
            <w:vAlign w:val="bottom"/>
          </w:tcPr>
          <w:p w14:paraId="4734A78A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S rRNA</w:t>
            </w:r>
          </w:p>
        </w:tc>
        <w:tc>
          <w:tcPr>
            <w:tcW w:w="162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A0C457B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U89222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3D24C2F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5C1925F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9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vAlign w:val="bottom"/>
          </w:tcPr>
          <w:p w14:paraId="2E19248C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bottom"/>
          </w:tcPr>
          <w:p w14:paraId="159BE721" w14:textId="77777777" w:rsidR="00712599" w:rsidRPr="00712599" w:rsidRDefault="00712599" w:rsidP="00712599">
            <w:pPr>
              <w:jc w:val="center"/>
            </w:pPr>
            <w:r w:rsidRPr="00712599">
              <w:t>96.6</w:t>
            </w:r>
          </w:p>
        </w:tc>
      </w:tr>
      <w:tr w:rsidR="00712599" w14:paraId="2EF872D1" w14:textId="77777777" w:rsidTr="00712599">
        <w:trPr>
          <w:jc w:val="center"/>
        </w:trPr>
        <w:tc>
          <w:tcPr>
            <w:tcW w:w="2194" w:type="dxa"/>
            <w:tcBorders>
              <w:right w:val="single" w:sz="4" w:space="0" w:color="auto"/>
            </w:tcBorders>
            <w:vAlign w:val="bottom"/>
          </w:tcPr>
          <w:p w14:paraId="78D0B8B6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naK</w:t>
            </w:r>
          </w:p>
        </w:tc>
        <w:tc>
          <w:tcPr>
            <w:tcW w:w="162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4B0AD6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Y67815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EBA32A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DF39A2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vAlign w:val="bottom"/>
          </w:tcPr>
          <w:p w14:paraId="53B2B83E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bottom"/>
          </w:tcPr>
          <w:p w14:paraId="0A530BCD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6</w:t>
            </w:r>
          </w:p>
        </w:tc>
      </w:tr>
      <w:tr w:rsidR="00712599" w14:paraId="0B3FDD45" w14:textId="77777777" w:rsidTr="00712599">
        <w:trPr>
          <w:jc w:val="center"/>
        </w:trPr>
        <w:tc>
          <w:tcPr>
            <w:tcW w:w="219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C599060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oB</w:t>
            </w:r>
          </w:p>
        </w:tc>
        <w:tc>
          <w:tcPr>
            <w:tcW w:w="16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045B2F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Y678177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2B0FA3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1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3B9D4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5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bottom"/>
          </w:tcPr>
          <w:p w14:paraId="5DFCDD25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bottom"/>
          </w:tcPr>
          <w:p w14:paraId="48BCBA32" w14:textId="77777777" w:rsidR="00712599" w:rsidRDefault="00712599" w:rsidP="007125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2</w:t>
            </w:r>
          </w:p>
        </w:tc>
      </w:tr>
    </w:tbl>
    <w:p w14:paraId="2C185006" w14:textId="77777777" w:rsidR="005A39EF" w:rsidRDefault="00E451E3" w:rsidP="00712599">
      <w:pPr>
        <w:jc w:val="center"/>
      </w:pPr>
    </w:p>
    <w:sectPr w:rsidR="005A39EF" w:rsidSect="00A5179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AC0"/>
    <w:rsid w:val="00007D69"/>
    <w:rsid w:val="00146D7E"/>
    <w:rsid w:val="0016067E"/>
    <w:rsid w:val="001808B5"/>
    <w:rsid w:val="001B6993"/>
    <w:rsid w:val="001F028E"/>
    <w:rsid w:val="002E0E55"/>
    <w:rsid w:val="00354425"/>
    <w:rsid w:val="004072A7"/>
    <w:rsid w:val="005A3BE1"/>
    <w:rsid w:val="005A422D"/>
    <w:rsid w:val="00606525"/>
    <w:rsid w:val="006B7446"/>
    <w:rsid w:val="00712599"/>
    <w:rsid w:val="00745520"/>
    <w:rsid w:val="007916F1"/>
    <w:rsid w:val="008F7888"/>
    <w:rsid w:val="00936939"/>
    <w:rsid w:val="00991F71"/>
    <w:rsid w:val="00A00822"/>
    <w:rsid w:val="00A3539E"/>
    <w:rsid w:val="00A51419"/>
    <w:rsid w:val="00A5179A"/>
    <w:rsid w:val="00A671CF"/>
    <w:rsid w:val="00B8681A"/>
    <w:rsid w:val="00C713B4"/>
    <w:rsid w:val="00C72AC0"/>
    <w:rsid w:val="00CE6398"/>
    <w:rsid w:val="00D24C14"/>
    <w:rsid w:val="00E451E3"/>
    <w:rsid w:val="00E84D50"/>
    <w:rsid w:val="00F55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62278A"/>
  <w14:defaultImageDpi w14:val="32767"/>
  <w15:chartTrackingRefBased/>
  <w15:docId w15:val="{548D6A58-E24A-8F45-863E-EFC2B6F24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2A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98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3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 Ravi (QIB)</dc:creator>
  <cp:keywords/>
  <dc:description/>
  <cp:lastModifiedBy>Anuradha Ravi (QIB)</cp:lastModifiedBy>
  <cp:revision>2</cp:revision>
  <cp:lastPrinted>2018-06-21T08:46:00Z</cp:lastPrinted>
  <dcterms:created xsi:type="dcterms:W3CDTF">2018-08-23T16:12:00Z</dcterms:created>
  <dcterms:modified xsi:type="dcterms:W3CDTF">2018-08-23T16:12:00Z</dcterms:modified>
</cp:coreProperties>
</file>